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73" w:type="dxa"/>
        <w:tblLook w:val="04A0" w:firstRow="1" w:lastRow="0" w:firstColumn="1" w:lastColumn="0" w:noHBand="0" w:noVBand="1"/>
      </w:tblPr>
      <w:tblGrid>
        <w:gridCol w:w="3140"/>
        <w:gridCol w:w="2530"/>
        <w:gridCol w:w="1701"/>
        <w:gridCol w:w="1560"/>
        <w:gridCol w:w="1842"/>
      </w:tblGrid>
      <w:tr w:rsidR="00DC2F6E" w:rsidRPr="009000D7" w:rsidTr="00A6421E">
        <w:trPr>
          <w:trHeight w:val="315"/>
        </w:trPr>
        <w:tc>
          <w:tcPr>
            <w:tcW w:w="10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736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Table S4 : Results of the logistic models for dichotomised confidence questions (“not confident” and “confident”) </w:t>
            </w:r>
          </w:p>
        </w:tc>
      </w:tr>
      <w:tr w:rsidR="00DC2F6E" w:rsidRPr="009000D7" w:rsidTr="00A6421E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C2F6E" w:rsidRPr="009000D7" w:rsidRDefault="00DC2F6E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C2F6E" w:rsidRPr="009000D7" w:rsidTr="00A6421E">
        <w:trPr>
          <w:trHeight w:val="315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ooking confidence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   Odds ratio (SE)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onfidence interval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Z scor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 value</w:t>
            </w:r>
          </w:p>
        </w:tc>
      </w:tr>
      <w:tr w:rsidR="00DC2F6E" w:rsidRPr="009000D7" w:rsidTr="00A6421E">
        <w:trPr>
          <w:trHeight w:val="5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o cook from basic ingredients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75 (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41 – 5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5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DC2F6E" w:rsidRPr="009000D7" w:rsidTr="00A6421E">
        <w:trPr>
          <w:trHeight w:val="5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o follow a simple recipe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66 (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24 – 5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5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DC2F6E" w:rsidRPr="009000D7" w:rsidTr="00A6421E">
        <w:trPr>
          <w:trHeight w:val="8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in preparing and cooking new foods and recipes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56 (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37 – 5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6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DC2F6E" w:rsidRPr="009000D7" w:rsidTr="00A6421E">
        <w:trPr>
          <w:trHeight w:val="5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hat what one cooks will turn out well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4.31 (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87 – 6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7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DC2F6E" w:rsidRPr="009000D7" w:rsidTr="00A6421E">
        <w:trPr>
          <w:trHeight w:val="55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o taste new foods never eaten before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21 (0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1.50 – 3.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F6E" w:rsidRPr="009000D7" w:rsidRDefault="00DC2F6E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</w:tbl>
    <w:p w:rsidR="00C85770" w:rsidRDefault="00C85770" w:rsidP="00C85770">
      <w:pPr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</w:pPr>
    </w:p>
    <w:p w:rsidR="00C85770" w:rsidRDefault="00C85770" w:rsidP="00C85770"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>SE= Standard Error</w:t>
      </w:r>
      <w:r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, </w:t>
      </w:r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>Odds ratios refer to the group by time interaction.</w:t>
      </w:r>
      <w:r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 </w:t>
      </w:r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Results obtained using </w:t>
      </w:r>
      <w:proofErr w:type="spellStart"/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>Xtgee</w:t>
      </w:r>
      <w:proofErr w:type="spellEnd"/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 in STATA 12.</w:t>
      </w:r>
    </w:p>
    <w:p w:rsidR="00C85770" w:rsidRPr="009000D7" w:rsidRDefault="00C85770" w:rsidP="00C85770">
      <w:pPr>
        <w:spacing w:after="0" w:line="240" w:lineRule="auto"/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</w:pPr>
      <w:bookmarkStart w:id="0" w:name="_GoBack"/>
      <w:bookmarkEnd w:id="0"/>
    </w:p>
    <w:sectPr w:rsidR="00C85770" w:rsidRPr="009000D7" w:rsidSect="00DC2F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F6E"/>
    <w:rsid w:val="001A746C"/>
    <w:rsid w:val="009B058B"/>
    <w:rsid w:val="00C85770"/>
    <w:rsid w:val="00DC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5F342-1AAA-4039-A123-7F1BE72D9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F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ego</dc:creator>
  <cp:keywords/>
  <dc:description/>
  <cp:lastModifiedBy>Anna Flego</cp:lastModifiedBy>
  <cp:revision>2</cp:revision>
  <dcterms:created xsi:type="dcterms:W3CDTF">2014-11-25T22:44:00Z</dcterms:created>
  <dcterms:modified xsi:type="dcterms:W3CDTF">2014-11-25T23:05:00Z</dcterms:modified>
</cp:coreProperties>
</file>